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1 Table. Statistical comparison of nectar volume (µl), nectar concentration (% sucrose), number of bracts per inflorescence, and corolla length (mm) between plants of the red and yellow morphs of </w:t>
      </w:r>
      <w:r>
        <w:rPr>
          <w:b/>
          <w:i/>
        </w:rPr>
        <w:t>H. caribaea</w:t>
      </w:r>
      <w:r>
        <w:rPr>
          <w:b/>
        </w:rPr>
        <w:t xml:space="preserve"> used in our experiments in 2012 (7 red, 7 yellow; 65 flowers), 2013 (7 red, 9 yellow; 88 flowers), and 2015 (8 red, 9 yellow; 74 flowers). Nectar was sampled in late afternoon (approximately 1500 h)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980"/>
        <w:gridCol w:w="1980"/>
        <w:gridCol w:w="1080"/>
        <w:gridCol w:w="1098"/>
      </w:tblGrid>
      <w:tr>
        <w:trPr/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lant Trai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d Morp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(Mean ± SE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Yellow Morp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(Mean ± SE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3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ectar Volume 201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2.1 ± 11 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8 ± 13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40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0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ectar Concentration 2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21.3 ± 0.8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1.0 ± 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4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racts per Inflorescence 2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9.44 ± 0.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.55 ± 0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rolla Length 2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4.51 ± 0.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35.27 ± 0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ectar Volume 2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3 ± 6.5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05.1 ± 8.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3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ectar Concentration 2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21.8 ± 0.8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22.4 ± 1.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racts per Inflorescence 2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8.27 ± 0.44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.59 ± 0.3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23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rolla Length 2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4.52 ± 0.27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5.53 ± 0.5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ectar Volume 20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19.8 ± 9.3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21.9 ± 5.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ectar Concentration 20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22.9 ± 0.7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22.8 ± 0.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</w:tc>
      </w:tr>
      <w:tr>
        <w:trPr/>
        <w:tc>
          <w:tcPr>
            <w:tcW w:w="3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racts per Inflorescence 20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56 ± 0.33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.79 ± 0.2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</w:tc>
      </w:tr>
      <w:tr>
        <w:trPr/>
        <w:tc>
          <w:tcPr>
            <w:tcW w:w="34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rolla Length 201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4.55 ± 0.13 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4.65 ± 1.25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480"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9T17:18:00Z</dcterms:created>
  <dc:creator>Ethan Temeles</dc:creator>
  <dc:description/>
  <dc:language>en-US</dc:language>
  <cp:lastModifiedBy>Ethan Temeles</cp:lastModifiedBy>
  <dcterms:modified xsi:type="dcterms:W3CDTF">2015-12-19T17:18:00Z</dcterms:modified>
  <cp:revision>2</cp:revision>
  <dc:subject/>
  <dc:title/>
</cp:coreProperties>
</file>